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8B5709" w:rsidR="00FB3483" w:rsidRPr="00930A31" w:rsidRDefault="00D300E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1F0898" w:rsidR="00FB3483" w:rsidRPr="00930A31" w:rsidRDefault="00F96C48"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06C2B4" w:rsidR="00FB3483" w:rsidRPr="00930A31" w:rsidRDefault="00483F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87D29">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EA89D8" w:rsidR="00FB3483" w:rsidRPr="00930A31" w:rsidRDefault="00BD5408"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E5EA06" w:rsidR="00FB3483" w:rsidRPr="00930A31" w:rsidRDefault="00087D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E3647">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125A2F" w:rsidR="00FB3483"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33A2D1" w:rsidR="00FB3483"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E266F">
              <w:rPr>
                <w:rFonts w:ascii="Arial" w:hAnsi="Arial" w:cs="Arial"/>
                <w:color w:val="auto"/>
                <w:sz w:val="18"/>
                <w:szCs w:val="18"/>
              </w:rPr>
              <w:t>2</w:t>
            </w:r>
            <w:r>
              <w:rPr>
                <w:rFonts w:ascii="Arial" w:hAnsi="Arial" w:cs="Arial"/>
                <w:color w:val="auto"/>
                <w:sz w:val="18"/>
                <w:szCs w:val="18"/>
              </w:rPr>
              <w:t xml:space="preserve"> Tabl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2B86BF" w:rsidR="00FB3483"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3EE992" w:rsidR="00FB3483"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E5FC34" w:rsidR="00930A31"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091156" w:rsidR="00930A31"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5DD2A6" w:rsidR="00FB3483" w:rsidRPr="00930A31" w:rsidRDefault="00F12EDB"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6B8159" w:rsidR="00FB3483" w:rsidRPr="00930A31" w:rsidRDefault="00E61A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017930" w:rsidR="00930A31" w:rsidRPr="00930A31" w:rsidRDefault="00C9518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F357B9" w:rsidR="00930A31" w:rsidRPr="00930A31" w:rsidRDefault="009A305C"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A305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A305C" w:rsidRPr="00930A31" w:rsidRDefault="009A305C" w:rsidP="009A30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305C" w:rsidRPr="00930A31" w:rsidRDefault="009A305C" w:rsidP="009A305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A305C" w:rsidRPr="00930A31" w:rsidRDefault="009A305C" w:rsidP="009A305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F16345" w:rsidR="009A305C" w:rsidRPr="00930A31" w:rsidRDefault="009A305C" w:rsidP="009A305C">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A305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A305C" w:rsidRPr="00930A31" w:rsidRDefault="009A305C" w:rsidP="009A30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A305C" w:rsidRPr="00930A31" w:rsidRDefault="009A305C" w:rsidP="009A305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A305C" w:rsidRPr="00930A31" w:rsidRDefault="009A305C" w:rsidP="009A305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1BBD9D" w:rsidR="009A305C" w:rsidRPr="00930A31" w:rsidRDefault="009A305C" w:rsidP="009A305C">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A305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A305C" w:rsidRPr="00930A31" w:rsidRDefault="009A305C" w:rsidP="009A30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A305C" w:rsidRPr="00930A31" w:rsidRDefault="009A305C" w:rsidP="009A305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A305C" w:rsidRPr="00930A31" w:rsidRDefault="009A305C" w:rsidP="009A305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6BF09C" w:rsidR="009A305C" w:rsidRPr="00930A31" w:rsidRDefault="009A305C" w:rsidP="009A305C">
            <w:pPr>
              <w:pStyle w:val="Default"/>
              <w:spacing w:before="40" w:after="40"/>
              <w:rPr>
                <w:rFonts w:ascii="Arial" w:hAnsi="Arial" w:cs="Arial"/>
                <w:color w:val="auto"/>
                <w:sz w:val="18"/>
                <w:szCs w:val="18"/>
              </w:rPr>
            </w:pPr>
            <w:r>
              <w:rPr>
                <w:rFonts w:ascii="Arial" w:hAnsi="Arial" w:cs="Arial"/>
                <w:color w:val="auto"/>
                <w:sz w:val="18"/>
                <w:szCs w:val="18"/>
              </w:rPr>
              <w:t>Pg 8</w:t>
            </w:r>
          </w:p>
        </w:tc>
      </w:tr>
      <w:tr w:rsidR="0026590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6590C" w:rsidRPr="00930A31" w:rsidRDefault="0026590C" w:rsidP="002659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6590C" w:rsidRPr="00930A31" w:rsidRDefault="0026590C" w:rsidP="0026590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6590C" w:rsidRPr="00930A31" w:rsidRDefault="0026590C" w:rsidP="0026590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331B03" w:rsidR="0026590C" w:rsidRPr="00930A31" w:rsidRDefault="0026590C" w:rsidP="0026590C">
            <w:pPr>
              <w:pStyle w:val="Default"/>
              <w:spacing w:before="40" w:after="40"/>
              <w:rPr>
                <w:rFonts w:ascii="Arial" w:hAnsi="Arial" w:cs="Arial"/>
                <w:color w:val="auto"/>
                <w:sz w:val="18"/>
                <w:szCs w:val="18"/>
              </w:rPr>
            </w:pPr>
            <w:r>
              <w:rPr>
                <w:rFonts w:ascii="Arial" w:hAnsi="Arial" w:cs="Arial"/>
                <w:color w:val="auto"/>
                <w:sz w:val="18"/>
                <w:szCs w:val="18"/>
              </w:rPr>
              <w:t>Pg 8</w:t>
            </w:r>
          </w:p>
        </w:tc>
      </w:tr>
      <w:tr w:rsidR="00B206B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05CEFE"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B206B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BCC2C2" w:rsidR="00B206B4" w:rsidRPr="00930A31" w:rsidRDefault="00F96C48"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206B4" w:rsidRPr="00930A31" w:rsidRDefault="00B206B4" w:rsidP="00B206B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206B4" w:rsidRPr="00930A31" w:rsidRDefault="00B206B4" w:rsidP="00B206B4">
            <w:pPr>
              <w:pStyle w:val="Default"/>
              <w:jc w:val="center"/>
              <w:rPr>
                <w:rFonts w:ascii="Arial" w:hAnsi="Arial" w:cs="Arial"/>
                <w:color w:val="auto"/>
                <w:sz w:val="18"/>
                <w:szCs w:val="18"/>
              </w:rPr>
            </w:pPr>
          </w:p>
        </w:tc>
      </w:tr>
      <w:tr w:rsidR="00B206B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CCE043" w:rsidR="00B206B4" w:rsidRPr="00930A31" w:rsidRDefault="00CA6FB1" w:rsidP="00B206B4">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B206B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0C6BFD" w:rsidR="00B206B4" w:rsidRPr="00930A31" w:rsidRDefault="00B6100A" w:rsidP="00B206B4">
            <w:pPr>
              <w:pStyle w:val="Default"/>
              <w:spacing w:before="40" w:after="40"/>
              <w:rPr>
                <w:rFonts w:ascii="Arial" w:hAnsi="Arial" w:cs="Arial"/>
                <w:color w:val="auto"/>
                <w:sz w:val="18"/>
                <w:szCs w:val="18"/>
              </w:rPr>
            </w:pPr>
            <w:r>
              <w:rPr>
                <w:rFonts w:ascii="Arial" w:hAnsi="Arial" w:cs="Arial"/>
                <w:color w:val="auto"/>
                <w:sz w:val="18"/>
                <w:szCs w:val="18"/>
              </w:rPr>
              <w:t>Pg 9 and Table 1</w:t>
            </w:r>
          </w:p>
        </w:tc>
      </w:tr>
      <w:tr w:rsidR="00B206B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730E8D" w:rsidR="00B206B4" w:rsidRPr="00930A31" w:rsidRDefault="0051436D" w:rsidP="00B206B4">
            <w:pPr>
              <w:pStyle w:val="Default"/>
              <w:spacing w:before="40" w:after="40"/>
              <w:rPr>
                <w:rFonts w:ascii="Arial" w:hAnsi="Arial" w:cs="Arial"/>
                <w:color w:val="auto"/>
                <w:sz w:val="18"/>
                <w:szCs w:val="18"/>
              </w:rPr>
            </w:pPr>
            <w:r>
              <w:rPr>
                <w:rFonts w:ascii="Arial" w:hAnsi="Arial" w:cs="Arial"/>
                <w:color w:val="auto"/>
                <w:sz w:val="18"/>
                <w:szCs w:val="18"/>
              </w:rPr>
              <w:t>Pg 9-</w:t>
            </w:r>
            <w:r w:rsidR="00963AEC">
              <w:rPr>
                <w:rFonts w:ascii="Arial" w:hAnsi="Arial" w:cs="Arial"/>
                <w:color w:val="auto"/>
                <w:sz w:val="18"/>
                <w:szCs w:val="18"/>
              </w:rPr>
              <w:t>13</w:t>
            </w:r>
          </w:p>
        </w:tc>
      </w:tr>
      <w:tr w:rsidR="00B206B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3D8791" w:rsidR="00B206B4" w:rsidRPr="00930A31" w:rsidRDefault="0051436D" w:rsidP="00B206B4">
            <w:pPr>
              <w:pStyle w:val="Default"/>
              <w:spacing w:before="40" w:after="40"/>
              <w:rPr>
                <w:rFonts w:ascii="Arial" w:hAnsi="Arial" w:cs="Arial"/>
                <w:color w:val="auto"/>
                <w:sz w:val="18"/>
                <w:szCs w:val="18"/>
              </w:rPr>
            </w:pPr>
            <w:r>
              <w:rPr>
                <w:rFonts w:ascii="Arial" w:hAnsi="Arial" w:cs="Arial"/>
                <w:color w:val="auto"/>
                <w:sz w:val="18"/>
                <w:szCs w:val="18"/>
              </w:rPr>
              <w:t>S</w:t>
            </w:r>
            <w:r w:rsidR="00CE266F">
              <w:rPr>
                <w:rFonts w:ascii="Arial" w:hAnsi="Arial" w:cs="Arial"/>
                <w:color w:val="auto"/>
                <w:sz w:val="18"/>
                <w:szCs w:val="18"/>
              </w:rPr>
              <w:t>3</w:t>
            </w:r>
            <w:r>
              <w:rPr>
                <w:rFonts w:ascii="Arial" w:hAnsi="Arial" w:cs="Arial"/>
                <w:color w:val="auto"/>
                <w:sz w:val="18"/>
                <w:szCs w:val="18"/>
              </w:rPr>
              <w:t xml:space="preserve"> Table</w:t>
            </w:r>
          </w:p>
        </w:tc>
      </w:tr>
      <w:tr w:rsidR="00B206B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5BE118" w:rsidR="00B206B4" w:rsidRPr="00930A31" w:rsidRDefault="00963AEC"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B206B4" w:rsidRPr="00930A31" w:rsidRDefault="00B206B4" w:rsidP="00B206B4">
            <w:pPr>
              <w:pStyle w:val="Default"/>
              <w:spacing w:before="40" w:after="40"/>
              <w:rPr>
                <w:rFonts w:ascii="Arial" w:hAnsi="Arial" w:cs="Arial"/>
                <w:color w:val="auto"/>
                <w:sz w:val="18"/>
                <w:szCs w:val="18"/>
              </w:rPr>
            </w:pPr>
          </w:p>
        </w:tc>
      </w:tr>
      <w:tr w:rsidR="00B206B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C0788F" w:rsidR="00B206B4" w:rsidRPr="00930A31" w:rsidRDefault="0044078C" w:rsidP="00B206B4">
            <w:pPr>
              <w:pStyle w:val="Default"/>
              <w:spacing w:before="40" w:after="40"/>
              <w:rPr>
                <w:rFonts w:ascii="Arial" w:hAnsi="Arial" w:cs="Arial"/>
                <w:color w:val="auto"/>
                <w:sz w:val="18"/>
                <w:szCs w:val="18"/>
              </w:rPr>
            </w:pPr>
            <w:r>
              <w:rPr>
                <w:rFonts w:ascii="Arial" w:hAnsi="Arial" w:cs="Arial"/>
                <w:color w:val="auto"/>
                <w:sz w:val="18"/>
                <w:szCs w:val="18"/>
              </w:rPr>
              <w:t>Pg 14</w:t>
            </w:r>
            <w:r w:rsidR="000A20B4">
              <w:rPr>
                <w:rFonts w:ascii="Arial" w:hAnsi="Arial" w:cs="Arial"/>
                <w:color w:val="auto"/>
                <w:sz w:val="18"/>
                <w:szCs w:val="18"/>
              </w:rPr>
              <w:t>-15</w:t>
            </w:r>
          </w:p>
        </w:tc>
      </w:tr>
      <w:tr w:rsidR="00B206B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11B60E" w:rsidR="00B206B4" w:rsidRPr="00930A31" w:rsidRDefault="000A20B4" w:rsidP="00B206B4">
            <w:pPr>
              <w:pStyle w:val="Default"/>
              <w:spacing w:before="40" w:after="40"/>
              <w:rPr>
                <w:rFonts w:ascii="Arial" w:hAnsi="Arial" w:cs="Arial"/>
                <w:color w:val="auto"/>
                <w:sz w:val="18"/>
                <w:szCs w:val="18"/>
              </w:rPr>
            </w:pPr>
            <w:r>
              <w:rPr>
                <w:rFonts w:ascii="Arial" w:hAnsi="Arial" w:cs="Arial"/>
                <w:color w:val="auto"/>
                <w:sz w:val="18"/>
                <w:szCs w:val="18"/>
              </w:rPr>
              <w:t>Pg 1</w:t>
            </w:r>
            <w:r w:rsidR="00070A62">
              <w:rPr>
                <w:rFonts w:ascii="Arial" w:hAnsi="Arial" w:cs="Arial"/>
                <w:color w:val="auto"/>
                <w:sz w:val="18"/>
                <w:szCs w:val="18"/>
              </w:rPr>
              <w:t xml:space="preserve">5 </w:t>
            </w:r>
            <w:r w:rsidR="0035050C">
              <w:rPr>
                <w:rFonts w:ascii="Arial" w:hAnsi="Arial" w:cs="Arial"/>
                <w:color w:val="auto"/>
                <w:sz w:val="18"/>
                <w:szCs w:val="18"/>
              </w:rPr>
              <w:t>and S</w:t>
            </w:r>
            <w:r w:rsidR="00F052DD">
              <w:rPr>
                <w:rFonts w:ascii="Arial" w:hAnsi="Arial" w:cs="Arial"/>
                <w:color w:val="auto"/>
                <w:sz w:val="18"/>
                <w:szCs w:val="18"/>
              </w:rPr>
              <w:t>6</w:t>
            </w:r>
            <w:r w:rsidR="0035050C">
              <w:rPr>
                <w:rFonts w:ascii="Arial" w:hAnsi="Arial" w:cs="Arial"/>
                <w:color w:val="auto"/>
                <w:sz w:val="18"/>
                <w:szCs w:val="18"/>
              </w:rPr>
              <w:t xml:space="preserve"> figure</w:t>
            </w:r>
          </w:p>
        </w:tc>
      </w:tr>
      <w:tr w:rsidR="00B206B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1C31A6" w:rsidR="00B206B4" w:rsidRPr="00930A31" w:rsidRDefault="0035050C" w:rsidP="00B206B4">
            <w:pPr>
              <w:pStyle w:val="Default"/>
              <w:spacing w:before="40" w:after="40"/>
              <w:rPr>
                <w:rFonts w:ascii="Arial" w:hAnsi="Arial" w:cs="Arial"/>
                <w:color w:val="auto"/>
                <w:sz w:val="18"/>
                <w:szCs w:val="18"/>
              </w:rPr>
            </w:pPr>
            <w:r>
              <w:rPr>
                <w:rFonts w:ascii="Arial" w:hAnsi="Arial" w:cs="Arial"/>
                <w:color w:val="auto"/>
                <w:sz w:val="18"/>
                <w:szCs w:val="18"/>
              </w:rPr>
              <w:t xml:space="preserve">Pg 15 </w:t>
            </w:r>
          </w:p>
        </w:tc>
      </w:tr>
      <w:tr w:rsidR="00B206B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DB693F" w:rsidR="00B206B4" w:rsidRPr="00930A31" w:rsidRDefault="00FF6E29" w:rsidP="00B206B4">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B206B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418689" w:rsidR="00B206B4" w:rsidRPr="00930A31" w:rsidRDefault="00F96C48"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206B4" w:rsidRPr="00930A31" w:rsidRDefault="00B206B4" w:rsidP="00B206B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206B4" w:rsidRPr="00930A31" w:rsidRDefault="00B206B4" w:rsidP="00B206B4">
            <w:pPr>
              <w:pStyle w:val="Default"/>
              <w:jc w:val="center"/>
              <w:rPr>
                <w:rFonts w:ascii="Arial" w:hAnsi="Arial" w:cs="Arial"/>
                <w:color w:val="auto"/>
                <w:sz w:val="18"/>
                <w:szCs w:val="18"/>
              </w:rPr>
            </w:pPr>
          </w:p>
        </w:tc>
      </w:tr>
      <w:tr w:rsidR="00B206B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BF0772"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5-18</w:t>
            </w:r>
          </w:p>
        </w:tc>
      </w:tr>
      <w:tr w:rsidR="00B206B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D94C9C"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B206B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ABC653"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B206B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206B4" w:rsidRPr="00930A31" w:rsidRDefault="00B206B4" w:rsidP="00B206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ECDEAA"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B206B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206B4" w:rsidRPr="00930A31" w:rsidRDefault="00B206B4" w:rsidP="00B206B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206B4" w:rsidRPr="00930A31" w:rsidRDefault="00B206B4" w:rsidP="00B206B4">
            <w:pPr>
              <w:pStyle w:val="Default"/>
              <w:jc w:val="center"/>
              <w:rPr>
                <w:rFonts w:ascii="Arial" w:hAnsi="Arial" w:cs="Arial"/>
                <w:color w:val="auto"/>
                <w:sz w:val="18"/>
                <w:szCs w:val="18"/>
              </w:rPr>
            </w:pPr>
          </w:p>
        </w:tc>
      </w:tr>
      <w:tr w:rsidR="00B206B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BFB487"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 6</w:t>
            </w:r>
          </w:p>
        </w:tc>
      </w:tr>
      <w:tr w:rsidR="00B206B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3C6A07"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Pg 1, 6</w:t>
            </w:r>
          </w:p>
        </w:tc>
      </w:tr>
      <w:tr w:rsidR="00B206B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206B4" w:rsidRPr="00930A31" w:rsidRDefault="00B206B4" w:rsidP="00B20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915375"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272DD2"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99035D"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06B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206B4" w:rsidRPr="00930A31" w:rsidRDefault="00B206B4" w:rsidP="00B206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206B4" w:rsidRPr="00930A31" w:rsidRDefault="00B206B4" w:rsidP="00B206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350195" w:rsidR="00B206B4" w:rsidRPr="00930A31" w:rsidRDefault="00B206B4" w:rsidP="00B206B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79D26" w14:textId="77777777" w:rsidR="009452B1" w:rsidRDefault="009452B1">
      <w:r>
        <w:separator/>
      </w:r>
    </w:p>
  </w:endnote>
  <w:endnote w:type="continuationSeparator" w:id="0">
    <w:p w14:paraId="3166B847" w14:textId="77777777" w:rsidR="009452B1" w:rsidRDefault="00945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92ABA" w14:textId="77777777" w:rsidR="009452B1" w:rsidRDefault="009452B1">
      <w:r>
        <w:separator/>
      </w:r>
    </w:p>
  </w:footnote>
  <w:footnote w:type="continuationSeparator" w:id="0">
    <w:p w14:paraId="1537D9BB" w14:textId="77777777" w:rsidR="009452B1" w:rsidRDefault="00945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6894BDA" w:rsidR="00947707" w:rsidRPr="00930A31" w:rsidRDefault="009452B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CE266F">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0A62"/>
    <w:rsid w:val="00077B44"/>
    <w:rsid w:val="00087D29"/>
    <w:rsid w:val="000A20B4"/>
    <w:rsid w:val="00152CDB"/>
    <w:rsid w:val="0018323E"/>
    <w:rsid w:val="00190C83"/>
    <w:rsid w:val="00246C93"/>
    <w:rsid w:val="00256BAF"/>
    <w:rsid w:val="0026590C"/>
    <w:rsid w:val="002A2A06"/>
    <w:rsid w:val="003103C2"/>
    <w:rsid w:val="0035050C"/>
    <w:rsid w:val="003516AD"/>
    <w:rsid w:val="00363B8D"/>
    <w:rsid w:val="003760FB"/>
    <w:rsid w:val="003B79FF"/>
    <w:rsid w:val="00400A0B"/>
    <w:rsid w:val="00407E98"/>
    <w:rsid w:val="0044078C"/>
    <w:rsid w:val="00443C1D"/>
    <w:rsid w:val="00461576"/>
    <w:rsid w:val="00483FF2"/>
    <w:rsid w:val="004A48FF"/>
    <w:rsid w:val="004C1685"/>
    <w:rsid w:val="005078EE"/>
    <w:rsid w:val="0051436D"/>
    <w:rsid w:val="00550BF1"/>
    <w:rsid w:val="00576E1F"/>
    <w:rsid w:val="0059028D"/>
    <w:rsid w:val="005979B8"/>
    <w:rsid w:val="005B5702"/>
    <w:rsid w:val="005C3E29"/>
    <w:rsid w:val="006E5FE2"/>
    <w:rsid w:val="006F3BA6"/>
    <w:rsid w:val="00726794"/>
    <w:rsid w:val="007277B5"/>
    <w:rsid w:val="0077253C"/>
    <w:rsid w:val="008412D5"/>
    <w:rsid w:val="008A3EAE"/>
    <w:rsid w:val="008E2C91"/>
    <w:rsid w:val="00924528"/>
    <w:rsid w:val="00930A31"/>
    <w:rsid w:val="009452B1"/>
    <w:rsid w:val="00947707"/>
    <w:rsid w:val="00963AEC"/>
    <w:rsid w:val="009827E5"/>
    <w:rsid w:val="009A305C"/>
    <w:rsid w:val="00A215D2"/>
    <w:rsid w:val="00A86593"/>
    <w:rsid w:val="00AB79CE"/>
    <w:rsid w:val="00AE4BBD"/>
    <w:rsid w:val="00B206B4"/>
    <w:rsid w:val="00B51910"/>
    <w:rsid w:val="00B6100A"/>
    <w:rsid w:val="00BD5408"/>
    <w:rsid w:val="00C114CE"/>
    <w:rsid w:val="00C22710"/>
    <w:rsid w:val="00C8111A"/>
    <w:rsid w:val="00C95182"/>
    <w:rsid w:val="00CA6FB1"/>
    <w:rsid w:val="00CE266F"/>
    <w:rsid w:val="00CE3647"/>
    <w:rsid w:val="00D300E5"/>
    <w:rsid w:val="00D95D84"/>
    <w:rsid w:val="00DC4F19"/>
    <w:rsid w:val="00E2486C"/>
    <w:rsid w:val="00E324A8"/>
    <w:rsid w:val="00E61A43"/>
    <w:rsid w:val="00E66E3A"/>
    <w:rsid w:val="00EB2295"/>
    <w:rsid w:val="00EB610E"/>
    <w:rsid w:val="00F052DD"/>
    <w:rsid w:val="00F12EDB"/>
    <w:rsid w:val="00F22D8B"/>
    <w:rsid w:val="00F67C14"/>
    <w:rsid w:val="00F96C48"/>
    <w:rsid w:val="00FB3483"/>
    <w:rsid w:val="00FF6E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uroupa, Nancy</cp:lastModifiedBy>
  <cp:revision>29</cp:revision>
  <cp:lastPrinted>2020-11-24T03:02:00Z</cp:lastPrinted>
  <dcterms:created xsi:type="dcterms:W3CDTF">2022-03-09T11:19:00Z</dcterms:created>
  <dcterms:modified xsi:type="dcterms:W3CDTF">2022-06-04T06:02:00Z</dcterms:modified>
</cp:coreProperties>
</file>